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7CC1B4" w14:textId="51DB8349" w:rsidR="002E7656" w:rsidRPr="002E7656" w:rsidRDefault="002E7656" w:rsidP="002E7656">
      <w:pPr>
        <w:pStyle w:val="ListParagraph"/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2E7656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B04CCE">
        <w:rPr>
          <w:rFonts w:ascii="Times New Roman" w:hAnsi="Times New Roman" w:cs="Times New Roman"/>
          <w:sz w:val="24"/>
          <w:szCs w:val="24"/>
        </w:rPr>
        <w:t>5</w:t>
      </w:r>
      <w:r w:rsidRPr="002E7656">
        <w:rPr>
          <w:rFonts w:ascii="Times New Roman" w:hAnsi="Times New Roman" w:cs="Times New Roman"/>
          <w:sz w:val="24"/>
          <w:szCs w:val="24"/>
        </w:rPr>
        <w:t>. Sequence length and unique sequence type of pfhrp2 exon 2.</w:t>
      </w:r>
    </w:p>
    <w:tbl>
      <w:tblPr>
        <w:tblW w:w="8921" w:type="dxa"/>
        <w:tblLayout w:type="fixed"/>
        <w:tblLook w:val="04A0" w:firstRow="1" w:lastRow="0" w:firstColumn="1" w:lastColumn="0" w:noHBand="0" w:noVBand="1"/>
      </w:tblPr>
      <w:tblGrid>
        <w:gridCol w:w="2258"/>
        <w:gridCol w:w="1418"/>
        <w:gridCol w:w="1276"/>
        <w:gridCol w:w="1134"/>
        <w:gridCol w:w="1417"/>
        <w:gridCol w:w="1418"/>
      </w:tblGrid>
      <w:tr w:rsidR="002E7656" w:rsidRPr="002E7656" w14:paraId="78A832B1" w14:textId="77777777" w:rsidTr="002E7656">
        <w:trPr>
          <w:trHeight w:val="1164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FD376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00AC5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xon 2 seq length </w:t>
            </w:r>
            <w:proofErr w:type="gramStart"/>
            <w:r w:rsidRPr="002E76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 bp</w:t>
            </w:r>
            <w:proofErr w:type="gramEnd"/>
            <w:r w:rsidRPr="002E76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9E42F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nique Seq type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3B6E4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C1E2C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xon 2 seq length </w:t>
            </w:r>
            <w:proofErr w:type="gramStart"/>
            <w:r w:rsidRPr="002E76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 bp</w:t>
            </w:r>
            <w:proofErr w:type="gramEnd"/>
            <w:r w:rsidRPr="002E76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E538E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nique Seq type </w:t>
            </w:r>
          </w:p>
        </w:tc>
      </w:tr>
      <w:tr w:rsidR="002E7656" w:rsidRPr="002E7656" w14:paraId="51D5DDA6" w14:textId="77777777" w:rsidTr="002E7656">
        <w:trPr>
          <w:trHeight w:val="288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B4C6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EF2B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FF2ED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751AD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5430D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9FE19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2E7656" w:rsidRPr="002E7656" w14:paraId="563EAEF1" w14:textId="77777777" w:rsidTr="002E7656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4F79C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20 (</w:t>
            </w:r>
            <w:proofErr w:type="spellStart"/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  <w:proofErr w:type="spellEnd"/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BC808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5A2C4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1F418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E3414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0CABE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2E7656" w:rsidRPr="002E7656" w14:paraId="7091B98D" w14:textId="77777777" w:rsidTr="002E7656">
        <w:trPr>
          <w:trHeight w:val="288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A3E2D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27 (</w:t>
            </w:r>
            <w:proofErr w:type="spellStart"/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  <w:proofErr w:type="spellEnd"/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0A09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DABE5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86BF8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30BFE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FF5B4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2E7656" w:rsidRPr="002E7656" w14:paraId="55E4D86F" w14:textId="77777777" w:rsidTr="002E7656">
        <w:trPr>
          <w:trHeight w:val="288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85B26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D7D47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BB050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7A44A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65957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E29C2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E7656" w:rsidRPr="002E7656" w14:paraId="7E9E83BE" w14:textId="77777777" w:rsidTr="002E7656">
        <w:trPr>
          <w:trHeight w:val="273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F5D0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29 (</w:t>
            </w:r>
            <w:proofErr w:type="spellStart"/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  <w:proofErr w:type="spellEnd"/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5FE15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15D72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AB4E2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A0D1B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597D4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E7656" w:rsidRPr="002E7656" w14:paraId="0AE1582D" w14:textId="77777777" w:rsidTr="002E7656">
        <w:trPr>
          <w:trHeight w:val="312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1073D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30 (ms-m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F6256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C5967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EAE4A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1400C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2ED2A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2E7656" w:rsidRPr="002E7656" w14:paraId="4BE73BF2" w14:textId="77777777" w:rsidTr="002E7656">
        <w:trPr>
          <w:trHeight w:val="288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069C1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33 (</w:t>
            </w:r>
            <w:proofErr w:type="spellStart"/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  <w:proofErr w:type="spellEnd"/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5B574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F00A7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8EB85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039E3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99ADE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E7656" w:rsidRPr="002E7656" w14:paraId="6A55B94D" w14:textId="77777777" w:rsidTr="002E7656">
        <w:trPr>
          <w:trHeight w:val="288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9227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39 (ms-m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907A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5558A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F5D79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1ADFB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C4F29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2E7656" w:rsidRPr="002E7656" w14:paraId="05CE8196" w14:textId="77777777" w:rsidTr="002E7656">
        <w:trPr>
          <w:trHeight w:val="28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29DE7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41 (ms-m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0AC70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7C438E6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7C531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4C989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4535A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2E7656" w:rsidRPr="002E7656" w14:paraId="15CD4ADA" w14:textId="77777777" w:rsidTr="002E7656">
        <w:trPr>
          <w:trHeight w:val="327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DFB88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7867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30C1E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4A8C0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A9D06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6CFC4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2E7656" w:rsidRPr="002E7656" w14:paraId="79C2E11C" w14:textId="77777777" w:rsidTr="002E7656">
        <w:trPr>
          <w:trHeight w:val="288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D4CF5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42F3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2624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2FFF5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21B6B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2A14E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2E7656" w:rsidRPr="002E7656" w14:paraId="6F58080C" w14:textId="77777777" w:rsidTr="002E7656">
        <w:trPr>
          <w:trHeight w:val="312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DCB8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A47E6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2038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1B9C4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08198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8ABE9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2E7656" w:rsidRPr="002E7656" w14:paraId="2DECCE65" w14:textId="77777777" w:rsidTr="002E7656">
        <w:trPr>
          <w:trHeight w:val="312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9EAF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96FD4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3B9BC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93119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D5C38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7A11D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2E7656" w:rsidRPr="002E7656" w14:paraId="2273ADD1" w14:textId="77777777" w:rsidTr="002E7656">
        <w:trPr>
          <w:trHeight w:val="288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6D201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5DFC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95C80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E46B6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B6E09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938C5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2E7656" w:rsidRPr="002E7656" w14:paraId="3730DAC8" w14:textId="77777777" w:rsidTr="002E7656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F302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6387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8F6AD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C335F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BAC44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C5DA2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2E7656" w:rsidRPr="002E7656" w14:paraId="51618C3A" w14:textId="77777777" w:rsidTr="002E7656">
        <w:trPr>
          <w:trHeight w:val="288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F6B5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6659A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4BBB4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1E4C5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2477C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</w:tcPr>
          <w:p w14:paraId="154D4BCC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2E7656" w:rsidRPr="002E7656" w14:paraId="58193DDE" w14:textId="77777777" w:rsidTr="002E7656">
        <w:trPr>
          <w:trHeight w:val="288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D72FA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9580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3F736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FB6CB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48454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</w:tcPr>
          <w:p w14:paraId="4E456AA6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2E7656" w:rsidRPr="002E7656" w14:paraId="1B7A10AD" w14:textId="77777777" w:rsidTr="002E7656">
        <w:trPr>
          <w:trHeight w:val="288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4623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A9A69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84FC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4A564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9D21B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E3B6A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2E7656" w:rsidRPr="002E7656" w14:paraId="5A0F79D2" w14:textId="77777777" w:rsidTr="002E7656">
        <w:trPr>
          <w:trHeight w:val="288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E750B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09AD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1428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701FE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467B4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B5D19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2E7656" w:rsidRPr="002E7656" w14:paraId="38891E33" w14:textId="77777777" w:rsidTr="002E7656">
        <w:trPr>
          <w:trHeight w:val="288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16327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9E4A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675E3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59327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B2B97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41367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2E7656" w:rsidRPr="002E7656" w14:paraId="5FA0068E" w14:textId="77777777" w:rsidTr="002E7656">
        <w:trPr>
          <w:trHeight w:val="288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64D0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7B0A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3C05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482BB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7FD86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5E35B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2E7656" w:rsidRPr="002E7656" w14:paraId="59953B12" w14:textId="77777777" w:rsidTr="002E7656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85007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D93C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B195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D7259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8BCA3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9A03E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2E7656" w:rsidRPr="002E7656" w14:paraId="7B2FB9A4" w14:textId="77777777" w:rsidTr="002E7656">
        <w:trPr>
          <w:trHeight w:val="288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057E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79873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06046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A37DF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E22B4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6322D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2E7656" w:rsidRPr="002E7656" w14:paraId="136DC17B" w14:textId="77777777" w:rsidTr="002E7656">
        <w:trPr>
          <w:trHeight w:val="288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1CBDA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64D08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CF7F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61FB1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A99FF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2BD87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2E7656" w:rsidRPr="002E7656" w14:paraId="0C1AC2A0" w14:textId="77777777" w:rsidTr="002E7656">
        <w:trPr>
          <w:trHeight w:val="288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45290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05812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F8AD3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</w:tcPr>
          <w:p w14:paraId="3FBD83CA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59 (</w:t>
            </w:r>
            <w:proofErr w:type="spellStart"/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  <w:proofErr w:type="spellEnd"/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m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5ACA1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C8AF0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E7656" w:rsidRPr="002E7656" w14:paraId="5A4A7B1E" w14:textId="77777777" w:rsidTr="002E7656">
        <w:trPr>
          <w:trHeight w:val="288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38C2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35300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40FD2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FEFFD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68AC4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62A1C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2E7656" w:rsidRPr="002E7656" w14:paraId="2A8CE484" w14:textId="77777777" w:rsidTr="002E7656">
        <w:trPr>
          <w:trHeight w:val="288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20CFB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8E648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71D9D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7F87C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48ED5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</w:tcPr>
          <w:p w14:paraId="7F38366D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2E7656" w:rsidRPr="002E7656" w14:paraId="4A1512CD" w14:textId="77777777" w:rsidTr="002E7656">
        <w:trPr>
          <w:trHeight w:val="288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6B99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D001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A748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544BA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A9007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42B12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2E7656" w:rsidRPr="002E7656" w14:paraId="037A1C97" w14:textId="77777777" w:rsidTr="002E7656">
        <w:trPr>
          <w:trHeight w:val="288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F2455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8CE6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19FC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</w:tcPr>
          <w:p w14:paraId="569CCEDC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55 (</w:t>
            </w:r>
            <w:proofErr w:type="spellStart"/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  <w:proofErr w:type="spellEnd"/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8A07E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1E20F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2E7656" w:rsidRPr="002E7656" w14:paraId="10CA8BB8" w14:textId="77777777" w:rsidTr="002E7656">
        <w:trPr>
          <w:trHeight w:val="288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776BD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1F1A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D1EC2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1CB1F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A4B84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FC5F8" w14:textId="77777777" w:rsidR="002E7656" w:rsidRPr="002E7656" w:rsidRDefault="002E7656" w:rsidP="002E7656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</w:tbl>
    <w:p w14:paraId="711DFCEB" w14:textId="77777777" w:rsidR="002E7656" w:rsidRPr="002E7656" w:rsidRDefault="002E7656" w:rsidP="002E7656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</w:p>
    <w:sectPr w:rsidR="002E7656" w:rsidRPr="002E76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656"/>
    <w:rsid w:val="002E7656"/>
    <w:rsid w:val="00365BC7"/>
    <w:rsid w:val="00B04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2B876"/>
  <w15:chartTrackingRefBased/>
  <w15:docId w15:val="{F8209FA9-455F-488B-BADF-AA099EF88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656"/>
    <w:pPr>
      <w:spacing w:after="200" w:line="276" w:lineRule="auto"/>
    </w:pPr>
    <w:rPr>
      <w:rFonts w:eastAsiaTheme="minorEastAsia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7656"/>
    <w:pPr>
      <w:ind w:left="720"/>
      <w:contextualSpacing/>
    </w:pPr>
  </w:style>
  <w:style w:type="table" w:styleId="TableGrid">
    <w:name w:val="Table Grid"/>
    <w:basedOn w:val="TableNormal"/>
    <w:uiPriority w:val="59"/>
    <w:rsid w:val="002E7656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ba</dc:creator>
  <cp:keywords/>
  <dc:description/>
  <cp:lastModifiedBy>Agaba</cp:lastModifiedBy>
  <cp:revision>1</cp:revision>
  <dcterms:created xsi:type="dcterms:W3CDTF">2021-02-02T16:19:00Z</dcterms:created>
  <dcterms:modified xsi:type="dcterms:W3CDTF">2021-02-02T17:57:00Z</dcterms:modified>
</cp:coreProperties>
</file>